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804"/>
        <w:tblW w:w="8653" w:type="dxa"/>
        <w:tblLook w:val="0000" w:firstRow="0" w:lastRow="0" w:firstColumn="0" w:lastColumn="0" w:noHBand="0" w:noVBand="0"/>
      </w:tblPr>
      <w:tblGrid>
        <w:gridCol w:w="2375"/>
        <w:gridCol w:w="636"/>
        <w:gridCol w:w="1293"/>
        <w:gridCol w:w="745"/>
        <w:gridCol w:w="147"/>
        <w:gridCol w:w="86"/>
        <w:gridCol w:w="146"/>
        <w:gridCol w:w="716"/>
        <w:gridCol w:w="1176"/>
        <w:gridCol w:w="1199"/>
        <w:gridCol w:w="134"/>
      </w:tblGrid>
      <w:tr w:rsidR="005A048B">
        <w:trPr>
          <w:gridAfter w:val="1"/>
          <w:wAfter w:w="134" w:type="dxa"/>
          <w:cantSplit/>
          <w:trHeight w:val="315"/>
        </w:trPr>
        <w:tc>
          <w:tcPr>
            <w:tcW w:w="237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67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alysis</w:t>
            </w:r>
          </w:p>
        </w:tc>
        <w:tc>
          <w:tcPr>
            <w:tcW w:w="23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eastAsia="SimSun" w:hAnsi="Times New Roman" w:cstheme="min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37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5A048B">
        <w:trPr>
          <w:cantSplit/>
          <w:trHeight w:val="300"/>
        </w:trPr>
        <w:tc>
          <w:tcPr>
            <w:tcW w:w="237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eastAsia="SimSun" w:hAnsi="Times New Roman" w:cstheme="min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A048B">
        <w:trPr>
          <w:trHeight w:val="300"/>
        </w:trPr>
        <w:tc>
          <w:tcPr>
            <w:tcW w:w="237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0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2-10.56</w:t>
            </w:r>
          </w:p>
        </w:tc>
        <w:tc>
          <w:tcPr>
            <w:tcW w:w="8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3.97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7-9.45</w:t>
            </w:r>
          </w:p>
        </w:tc>
        <w:tc>
          <w:tcPr>
            <w:tcW w:w="133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5A048B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, 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3-1.09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-1.09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5A048B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-1.01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A048B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lcium, mg/d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6-1.09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048B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T, U/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-1.01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048B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T, U/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-1.02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1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048B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RP, mg/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-1.12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27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5A048B" w:rsidRDefault="005A0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5A048B" w:rsidRDefault="005A048B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The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ssociation of demographic characteristics with osteoporosis in control group </w:t>
      </w:r>
    </w:p>
    <w:p w:rsidR="005A048B" w:rsidRDefault="005A048B">
      <w:pPr>
        <w:ind w:left="-3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LT, alanine aminotransferase; AST, aspartate aminotransferase;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BMI: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Body mass index; CRP: C reactive protein; OR: odd ratio; CI: confidence interval.</w:t>
      </w:r>
    </w:p>
    <w:p w:rsidR="005A048B" w:rsidRDefault="005A048B">
      <w:pPr>
        <w:ind w:left="-3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Female</w:t>
      </w:r>
      <w:proofErr w:type="spellEnd"/>
      <w:proofErr w:type="gramEnd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s risk factor of osteoporosis with the reference group of male patients.</w:t>
      </w:r>
    </w:p>
    <w:p w:rsidR="005A048B" w:rsidRDefault="005A048B">
      <w:pPr>
        <w:ind w:left="-3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5A048B" w:rsidRDefault="005A048B">
      <w:pPr>
        <w:rPr>
          <w:rFonts w:ascii="Times New Roman" w:hAnsi="Times New Roman" w:cs="Times New Roman"/>
        </w:rPr>
      </w:pPr>
    </w:p>
    <w:sectPr w:rsidR="005A048B" w:rsidSect="005A048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C64" w:rsidRDefault="00751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751C64" w:rsidRDefault="00751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">
    <w:altName w:val="Arial Unicode MS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C64" w:rsidRDefault="00751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751C64" w:rsidRDefault="00751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48B"/>
    <w:rsid w:val="002D41BA"/>
    <w:rsid w:val="005A048B"/>
    <w:rsid w:val="0075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??" w:eastAsia="??" w:hAnsi="??" w:cs="??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??" w:eastAsia="??" w:hAnsi="??" w:cs="??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n</dc:creator>
  <cp:lastModifiedBy>74639</cp:lastModifiedBy>
  <cp:revision>2</cp:revision>
  <dcterms:created xsi:type="dcterms:W3CDTF">2018-05-17T00:24:00Z</dcterms:created>
  <dcterms:modified xsi:type="dcterms:W3CDTF">2018-05-17T00:24:00Z</dcterms:modified>
</cp:coreProperties>
</file>